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625" w:rsidRDefault="005C4625" w:rsidP="005C462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l digital content</w:t>
      </w:r>
      <w:r w:rsidRPr="0074417F">
        <w:rPr>
          <w:rFonts w:ascii="Times New Roman" w:hAnsi="Times New Roman" w:cs="Times New Roman"/>
          <w:b/>
          <w:lang w:val="en-US"/>
        </w:rPr>
        <w:t xml:space="preserve"> 8</w:t>
      </w:r>
    </w:p>
    <w:p w:rsidR="005C4625" w:rsidRDefault="005C4625" w:rsidP="005C462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C4625" w:rsidRPr="00262E85" w:rsidRDefault="005C4625" w:rsidP="005C4625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1: Meta-regression analysis of potential demographic and clinical moderator effects on primary outcomes with RCS as reference compared to LCS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2200"/>
        <w:gridCol w:w="1150"/>
        <w:gridCol w:w="1696"/>
        <w:gridCol w:w="1316"/>
        <w:gridCol w:w="1134"/>
      </w:tblGrid>
      <w:tr w:rsidR="005C4625" w:rsidRPr="00F402F3" w:rsidTr="00EA55F7">
        <w:trPr>
          <w:trHeight w:val="320"/>
        </w:trPr>
        <w:tc>
          <w:tcPr>
            <w:tcW w:w="2048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200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 variable</w:t>
            </w:r>
          </w:p>
        </w:tc>
        <w:tc>
          <w:tcPr>
            <w:tcW w:w="865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Coefficeint</w:t>
            </w:r>
          </w:p>
        </w:tc>
        <w:tc>
          <w:tcPr>
            <w:tcW w:w="1696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(lower limit)</w:t>
            </w:r>
          </w:p>
        </w:tc>
        <w:tc>
          <w:tcPr>
            <w:tcW w:w="1316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(upper limit)</w:t>
            </w:r>
          </w:p>
        </w:tc>
        <w:tc>
          <w:tcPr>
            <w:tcW w:w="1134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C4625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5C4625" w:rsidRPr="00FC2BDE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0" w:type="dxa"/>
            <w:noWrap/>
            <w:hideMark/>
          </w:tcPr>
          <w:p w:rsidR="005C4625" w:rsidRPr="00FC2BDE" w:rsidRDefault="005C4625" w:rsidP="00D57F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noWrap/>
            <w:hideMark/>
          </w:tcPr>
          <w:p w:rsidR="005C4625" w:rsidRPr="00FC2BDE" w:rsidRDefault="005C4625" w:rsidP="00D57F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noWrap/>
            <w:hideMark/>
          </w:tcPr>
          <w:p w:rsidR="005C4625" w:rsidRPr="00FC2BDE" w:rsidRDefault="005C4625" w:rsidP="00D57F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:rsidR="005C4625" w:rsidRPr="00FC2BDE" w:rsidRDefault="005C4625" w:rsidP="00D57F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5C4625" w:rsidRPr="00FC2BDE" w:rsidRDefault="005C4625" w:rsidP="00D57F7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C4625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stomotic leakage</w:t>
            </w:r>
          </w:p>
        </w:tc>
        <w:tc>
          <w:tcPr>
            <w:tcW w:w="2200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revious surgery</w:t>
            </w:r>
          </w:p>
        </w:tc>
        <w:tc>
          <w:tcPr>
            <w:tcW w:w="865" w:type="dxa"/>
            <w:noWrap/>
            <w:hideMark/>
          </w:tcPr>
          <w:p w:rsidR="005C4625" w:rsidRPr="00F402F3" w:rsidRDefault="00417DB7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2</w:t>
            </w:r>
          </w:p>
        </w:tc>
        <w:tc>
          <w:tcPr>
            <w:tcW w:w="1696" w:type="dxa"/>
            <w:noWrap/>
            <w:hideMark/>
          </w:tcPr>
          <w:p w:rsidR="005C4625" w:rsidRPr="00F402F3" w:rsidRDefault="00417DB7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218</w:t>
            </w:r>
          </w:p>
        </w:tc>
        <w:tc>
          <w:tcPr>
            <w:tcW w:w="1316" w:type="dxa"/>
            <w:noWrap/>
            <w:hideMark/>
          </w:tcPr>
          <w:p w:rsidR="005C4625" w:rsidRPr="00F402F3" w:rsidRDefault="00417DB7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4</w:t>
            </w:r>
          </w:p>
        </w:tc>
        <w:tc>
          <w:tcPr>
            <w:tcW w:w="1134" w:type="dxa"/>
            <w:noWrap/>
            <w:hideMark/>
          </w:tcPr>
          <w:p w:rsidR="005C4625" w:rsidRPr="00F402F3" w:rsidRDefault="00700206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5C4625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5C4625" w:rsidRPr="00F402F3" w:rsidRDefault="005C4625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65" w:type="dxa"/>
            <w:noWrap/>
            <w:hideMark/>
          </w:tcPr>
          <w:p w:rsidR="005C4625" w:rsidRPr="00F402F3" w:rsidRDefault="00417DB7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1696" w:type="dxa"/>
            <w:noWrap/>
            <w:hideMark/>
          </w:tcPr>
          <w:p w:rsidR="005C4625" w:rsidRPr="00F402F3" w:rsidRDefault="00417DB7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7</w:t>
            </w:r>
          </w:p>
        </w:tc>
        <w:tc>
          <w:tcPr>
            <w:tcW w:w="1316" w:type="dxa"/>
            <w:noWrap/>
            <w:hideMark/>
          </w:tcPr>
          <w:p w:rsidR="005C4625" w:rsidRPr="00F402F3" w:rsidRDefault="00417DB7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134" w:type="dxa"/>
            <w:noWrap/>
            <w:hideMark/>
          </w:tcPr>
          <w:p w:rsidR="005C4625" w:rsidRPr="00F402F3" w:rsidRDefault="00700206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C03C46" w:rsidRPr="00C03C46" w:rsidTr="00D01E35">
        <w:trPr>
          <w:trHeight w:val="320"/>
        </w:trPr>
        <w:tc>
          <w:tcPr>
            <w:tcW w:w="2048" w:type="dxa"/>
            <w:noWrap/>
          </w:tcPr>
          <w:p w:rsidR="00700206" w:rsidRPr="00C03C46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</w:tcPr>
          <w:p w:rsidR="00700206" w:rsidRPr="00C03C46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3C46">
              <w:rPr>
                <w:rFonts w:ascii="Times New Roman" w:hAnsi="Times New Roman" w:cs="Times New Roman"/>
                <w:sz w:val="20"/>
                <w:szCs w:val="20"/>
              </w:rPr>
              <w:t>Anastomosis technique</w:t>
            </w:r>
          </w:p>
        </w:tc>
        <w:tc>
          <w:tcPr>
            <w:tcW w:w="865" w:type="dxa"/>
            <w:noWrap/>
          </w:tcPr>
          <w:p w:rsidR="00700206" w:rsidRPr="00EA55F7" w:rsidRDefault="00417DB7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113</w:t>
            </w:r>
          </w:p>
        </w:tc>
        <w:tc>
          <w:tcPr>
            <w:tcW w:w="1696" w:type="dxa"/>
            <w:noWrap/>
          </w:tcPr>
          <w:p w:rsidR="00700206" w:rsidRPr="00EA55F7" w:rsidRDefault="00417DB7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2.136</w:t>
            </w:r>
          </w:p>
        </w:tc>
        <w:tc>
          <w:tcPr>
            <w:tcW w:w="1316" w:type="dxa"/>
            <w:noWrap/>
          </w:tcPr>
          <w:p w:rsidR="00700206" w:rsidRPr="00EA55F7" w:rsidRDefault="00417DB7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10</w:t>
            </w:r>
          </w:p>
        </w:tc>
        <w:tc>
          <w:tcPr>
            <w:tcW w:w="1134" w:type="dxa"/>
            <w:noWrap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913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3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89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417DB7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rsion rate</w:t>
            </w: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revious surgery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D01E35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30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9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80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D01E35" w:rsidRPr="00FC2BDE" w:rsidTr="00D01E35">
        <w:trPr>
          <w:trHeight w:val="320"/>
        </w:trPr>
        <w:tc>
          <w:tcPr>
            <w:tcW w:w="2048" w:type="dxa"/>
            <w:noWrap/>
          </w:tcPr>
          <w:p w:rsidR="00D01E35" w:rsidRPr="00F402F3" w:rsidRDefault="00D01E35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</w:tcPr>
          <w:p w:rsidR="00D01E35" w:rsidRPr="00F402F3" w:rsidRDefault="00D01E35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stomosis technique</w:t>
            </w:r>
          </w:p>
        </w:tc>
        <w:tc>
          <w:tcPr>
            <w:tcW w:w="865" w:type="dxa"/>
            <w:noWrap/>
          </w:tcPr>
          <w:p w:rsidR="00D01E35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416</w:t>
            </w:r>
          </w:p>
        </w:tc>
        <w:tc>
          <w:tcPr>
            <w:tcW w:w="1696" w:type="dxa"/>
            <w:noWrap/>
          </w:tcPr>
          <w:p w:rsidR="00D01E35" w:rsidRPr="00EA55F7" w:rsidDel="00834988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2.415</w:t>
            </w:r>
          </w:p>
        </w:tc>
        <w:tc>
          <w:tcPr>
            <w:tcW w:w="1316" w:type="dxa"/>
            <w:noWrap/>
          </w:tcPr>
          <w:p w:rsidR="00D01E35" w:rsidRPr="00EA55F7" w:rsidDel="00834988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47</w:t>
            </w:r>
          </w:p>
        </w:tc>
        <w:tc>
          <w:tcPr>
            <w:tcW w:w="1134" w:type="dxa"/>
            <w:noWrap/>
          </w:tcPr>
          <w:p w:rsidR="00D01E35" w:rsidRPr="00EA55F7" w:rsidDel="00834988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773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7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27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7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865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2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AE1209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2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ve time</w:t>
            </w: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revious surgery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</w:t>
            </w:r>
            <w:r w:rsidR="00834988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97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39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5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</w:t>
            </w:r>
            <w:r w:rsidR="00834988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68</w:t>
            </w:r>
          </w:p>
        </w:tc>
        <w:tc>
          <w:tcPr>
            <w:tcW w:w="1696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5</w:t>
            </w:r>
          </w:p>
        </w:tc>
        <w:tc>
          <w:tcPr>
            <w:tcW w:w="1316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D01E35" w:rsidRPr="00FC2BDE" w:rsidTr="00D01E35">
        <w:trPr>
          <w:trHeight w:val="320"/>
        </w:trPr>
        <w:tc>
          <w:tcPr>
            <w:tcW w:w="2048" w:type="dxa"/>
            <w:noWrap/>
          </w:tcPr>
          <w:p w:rsidR="00D01E35" w:rsidRPr="00F402F3" w:rsidRDefault="00D01E35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</w:tcPr>
          <w:p w:rsidR="00D01E35" w:rsidRPr="00F402F3" w:rsidRDefault="00D01E35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stomosis technique</w:t>
            </w:r>
          </w:p>
        </w:tc>
        <w:tc>
          <w:tcPr>
            <w:tcW w:w="865" w:type="dxa"/>
            <w:noWrap/>
          </w:tcPr>
          <w:p w:rsidR="00D01E35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860</w:t>
            </w:r>
          </w:p>
        </w:tc>
        <w:tc>
          <w:tcPr>
            <w:tcW w:w="1696" w:type="dxa"/>
            <w:noWrap/>
          </w:tcPr>
          <w:p w:rsidR="00D01E35" w:rsidRPr="00EA55F7" w:rsidDel="00834988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1.576</w:t>
            </w:r>
          </w:p>
        </w:tc>
        <w:tc>
          <w:tcPr>
            <w:tcW w:w="1316" w:type="dxa"/>
            <w:noWrap/>
          </w:tcPr>
          <w:p w:rsidR="00D01E35" w:rsidRPr="00EA55F7" w:rsidDel="00834988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144</w:t>
            </w:r>
          </w:p>
        </w:tc>
        <w:tc>
          <w:tcPr>
            <w:tcW w:w="1134" w:type="dxa"/>
            <w:noWrap/>
          </w:tcPr>
          <w:p w:rsidR="00D01E35" w:rsidRPr="00EA55F7" w:rsidDel="00834988" w:rsidRDefault="00D01E35" w:rsidP="00700206">
            <w:pPr>
              <w:spacing w:line="360" w:lineRule="auto"/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b/>
                <w:color w:val="C00000"/>
                <w:sz w:val="20"/>
                <w:szCs w:val="20"/>
              </w:rPr>
              <w:t>0.019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</w:t>
            </w:r>
            <w:r w:rsidR="00834988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17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242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  <w:hideMark/>
          </w:tcPr>
          <w:p w:rsidR="00700206" w:rsidRPr="00092D16" w:rsidRDefault="00834988" w:rsidP="00700206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1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205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342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752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</w:t>
            </w:r>
            <w:r w:rsidR="00834988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88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565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189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</w:t>
            </w:r>
            <w:r w:rsidR="00834988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.154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003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312</w:t>
            </w:r>
          </w:p>
        </w:tc>
        <w:tc>
          <w:tcPr>
            <w:tcW w:w="1134" w:type="dxa"/>
            <w:noWrap/>
            <w:hideMark/>
          </w:tcPr>
          <w:p w:rsidR="00700206" w:rsidRPr="00F402F3" w:rsidRDefault="00834988" w:rsidP="007002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4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stay</w:t>
            </w: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revious surgery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834988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27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2.962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016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986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</w:t>
            </w:r>
            <w:r w:rsidR="00D01E35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.178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</w:t>
            </w:r>
            <w:r w:rsidR="00D01E35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23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263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426</w:t>
            </w:r>
          </w:p>
        </w:tc>
      </w:tr>
      <w:tr w:rsidR="00D01E35" w:rsidRPr="00FC2BDE" w:rsidTr="00EA55F7">
        <w:trPr>
          <w:trHeight w:val="320"/>
        </w:trPr>
        <w:tc>
          <w:tcPr>
            <w:tcW w:w="2048" w:type="dxa"/>
            <w:noWrap/>
          </w:tcPr>
          <w:p w:rsidR="00D01E35" w:rsidRPr="00F402F3" w:rsidRDefault="00D01E35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</w:tcPr>
          <w:p w:rsidR="00D01E35" w:rsidRPr="00F402F3" w:rsidRDefault="00D01E35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stomosis technique</w:t>
            </w:r>
          </w:p>
        </w:tc>
        <w:tc>
          <w:tcPr>
            <w:tcW w:w="865" w:type="dxa"/>
            <w:noWrap/>
          </w:tcPr>
          <w:p w:rsidR="00D01E35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181</w:t>
            </w:r>
          </w:p>
        </w:tc>
        <w:tc>
          <w:tcPr>
            <w:tcW w:w="1696" w:type="dxa"/>
            <w:noWrap/>
          </w:tcPr>
          <w:p w:rsidR="00D01E35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491</w:t>
            </w:r>
          </w:p>
        </w:tc>
        <w:tc>
          <w:tcPr>
            <w:tcW w:w="1316" w:type="dxa"/>
            <w:noWrap/>
          </w:tcPr>
          <w:p w:rsidR="00D01E35" w:rsidRPr="00EA55F7" w:rsidDel="00D01E35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128</w:t>
            </w:r>
          </w:p>
        </w:tc>
        <w:tc>
          <w:tcPr>
            <w:tcW w:w="1134" w:type="dxa"/>
            <w:noWrap/>
          </w:tcPr>
          <w:p w:rsidR="00D01E35" w:rsidRPr="00EA55F7" w:rsidDel="00D01E35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251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</w:t>
            </w:r>
            <w:r w:rsidR="00D01E35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.094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316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128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407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1</w:t>
            </w:r>
            <w:r w:rsidR="00D01E35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2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369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574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670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59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269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389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724</w:t>
            </w:r>
          </w:p>
        </w:tc>
      </w:tr>
      <w:tr w:rsidR="00700206" w:rsidRPr="00FC2BDE" w:rsidTr="00EA55F7">
        <w:trPr>
          <w:trHeight w:val="320"/>
        </w:trPr>
        <w:tc>
          <w:tcPr>
            <w:tcW w:w="2048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700206" w:rsidRPr="00F402F3" w:rsidRDefault="00700206" w:rsidP="00700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02F3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865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0</w:t>
            </w:r>
            <w:r w:rsidR="00D01E35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6</w:t>
            </w:r>
          </w:p>
        </w:tc>
        <w:tc>
          <w:tcPr>
            <w:tcW w:w="169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-0.185</w:t>
            </w:r>
          </w:p>
        </w:tc>
        <w:tc>
          <w:tcPr>
            <w:tcW w:w="1316" w:type="dxa"/>
            <w:noWrap/>
            <w:hideMark/>
          </w:tcPr>
          <w:p w:rsidR="00700206" w:rsidRPr="00EA55F7" w:rsidRDefault="00D01E35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113</w:t>
            </w:r>
          </w:p>
        </w:tc>
        <w:tc>
          <w:tcPr>
            <w:tcW w:w="1134" w:type="dxa"/>
            <w:noWrap/>
            <w:hideMark/>
          </w:tcPr>
          <w:p w:rsidR="00700206" w:rsidRPr="00EA55F7" w:rsidRDefault="00700206" w:rsidP="00700206">
            <w:pPr>
              <w:spacing w:line="36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</w:t>
            </w:r>
            <w:r w:rsidR="00D01E35" w:rsidRPr="00EA55F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36</w:t>
            </w:r>
          </w:p>
        </w:tc>
      </w:tr>
    </w:tbl>
    <w:p w:rsidR="00035369" w:rsidRDefault="00035369"/>
    <w:sectPr w:rsidR="00035369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625"/>
    <w:rsid w:val="00035369"/>
    <w:rsid w:val="00091526"/>
    <w:rsid w:val="000D55B8"/>
    <w:rsid w:val="00111967"/>
    <w:rsid w:val="001F2828"/>
    <w:rsid w:val="002B1D72"/>
    <w:rsid w:val="003F2221"/>
    <w:rsid w:val="00417DB7"/>
    <w:rsid w:val="00441831"/>
    <w:rsid w:val="004F696B"/>
    <w:rsid w:val="005C4625"/>
    <w:rsid w:val="00687A8F"/>
    <w:rsid w:val="006D365B"/>
    <w:rsid w:val="00700206"/>
    <w:rsid w:val="00834988"/>
    <w:rsid w:val="0089227D"/>
    <w:rsid w:val="009B0824"/>
    <w:rsid w:val="009B76E7"/>
    <w:rsid w:val="009D322F"/>
    <w:rsid w:val="009E7786"/>
    <w:rsid w:val="00AE1209"/>
    <w:rsid w:val="00B41AFB"/>
    <w:rsid w:val="00B60C20"/>
    <w:rsid w:val="00C03C46"/>
    <w:rsid w:val="00D01E35"/>
    <w:rsid w:val="00D57411"/>
    <w:rsid w:val="00E17A81"/>
    <w:rsid w:val="00E96FE2"/>
    <w:rsid w:val="00EA55F7"/>
    <w:rsid w:val="00F8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99C2C3-957E-3546-AD84-9EB57F14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2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2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Karthikeyan N.</cp:lastModifiedBy>
  <cp:revision>4</cp:revision>
  <dcterms:created xsi:type="dcterms:W3CDTF">2021-09-29T08:34:00Z</dcterms:created>
  <dcterms:modified xsi:type="dcterms:W3CDTF">2021-10-21T04:39:00Z</dcterms:modified>
</cp:coreProperties>
</file>